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F6D" w:rsidRPr="003D3F6D" w:rsidRDefault="00056EE4" w:rsidP="00D71B9E">
      <w:pPr>
        <w:ind w:leftChars="-338" w:left="-427" w:rightChars="-297" w:right="-624" w:hangingChars="128" w:hanging="283"/>
        <w:jc w:val="center"/>
        <w:rPr>
          <w:sz w:val="28"/>
        </w:rPr>
      </w:pPr>
      <w:bookmarkStart w:id="0" w:name="OLE_LINK2"/>
      <w:bookmarkStart w:id="1" w:name="OLE_LINK3"/>
      <w:bookmarkStart w:id="2" w:name="_GoBack"/>
      <w:r>
        <w:rPr>
          <w:rFonts w:ascii="Times New Roman" w:hAnsi="Times New Roman" w:hint="eastAsia"/>
          <w:b/>
          <w:sz w:val="22"/>
          <w:szCs w:val="18"/>
        </w:rPr>
        <w:t xml:space="preserve">Supplementary Table </w:t>
      </w:r>
      <w:r w:rsidR="006E3B05">
        <w:rPr>
          <w:rFonts w:ascii="Times New Roman" w:hAnsi="Times New Roman" w:hint="eastAsia"/>
          <w:b/>
          <w:sz w:val="22"/>
          <w:szCs w:val="18"/>
        </w:rPr>
        <w:t>S</w:t>
      </w:r>
      <w:r>
        <w:rPr>
          <w:rFonts w:ascii="Times New Roman" w:hAnsi="Times New Roman" w:hint="eastAsia"/>
          <w:b/>
          <w:sz w:val="22"/>
          <w:szCs w:val="18"/>
        </w:rPr>
        <w:t xml:space="preserve">1 </w:t>
      </w:r>
      <w:r w:rsidR="003D3F6D" w:rsidRPr="003D3F6D">
        <w:rPr>
          <w:rFonts w:ascii="Times New Roman" w:hAnsi="Times New Roman" w:hint="eastAsia"/>
          <w:b/>
          <w:sz w:val="22"/>
          <w:szCs w:val="18"/>
        </w:rPr>
        <w:t>Description of t</w:t>
      </w:r>
      <w:r w:rsidR="003D3F6D" w:rsidRPr="003D3F6D">
        <w:rPr>
          <w:rFonts w:ascii="Times New Roman" w:hAnsi="Times New Roman"/>
          <w:b/>
          <w:sz w:val="22"/>
          <w:szCs w:val="18"/>
        </w:rPr>
        <w:t>he</w:t>
      </w:r>
      <w:r w:rsidR="003D3F6D" w:rsidRPr="003D3F6D">
        <w:rPr>
          <w:rFonts w:ascii="Times New Roman" w:hAnsi="Times New Roman" w:hint="eastAsia"/>
          <w:b/>
          <w:sz w:val="22"/>
          <w:szCs w:val="18"/>
        </w:rPr>
        <w:t xml:space="preserve"> top 10 of all genes except the seeds of eleven integration networks in the</w:t>
      </w:r>
      <w:r w:rsidR="003D3F6D" w:rsidRPr="003D3F6D">
        <w:rPr>
          <w:sz w:val="28"/>
        </w:rPr>
        <w:t xml:space="preserve"> </w:t>
      </w:r>
      <w:r w:rsidR="003D3F6D" w:rsidRPr="003D3F6D">
        <w:rPr>
          <w:rFonts w:ascii="Times New Roman" w:hAnsi="Times New Roman"/>
          <w:b/>
          <w:sz w:val="22"/>
          <w:szCs w:val="18"/>
        </w:rPr>
        <w:t>detection of disease genes using RWR</w:t>
      </w:r>
    </w:p>
    <w:tbl>
      <w:tblPr>
        <w:tblStyle w:val="a5"/>
        <w:tblW w:w="9039" w:type="dxa"/>
        <w:jc w:val="center"/>
        <w:tblLook w:val="04A0" w:firstRow="1" w:lastRow="0" w:firstColumn="1" w:lastColumn="0" w:noHBand="0" w:noVBand="1"/>
      </w:tblPr>
      <w:tblGrid>
        <w:gridCol w:w="1526"/>
        <w:gridCol w:w="1276"/>
        <w:gridCol w:w="6237"/>
      </w:tblGrid>
      <w:tr w:rsidR="00DD2885" w:rsidRPr="00BD4A15" w:rsidTr="003D3F6D">
        <w:trPr>
          <w:jc w:val="center"/>
        </w:trPr>
        <w:tc>
          <w:tcPr>
            <w:tcW w:w="1526" w:type="dxa"/>
          </w:tcPr>
          <w:bookmarkEnd w:id="0"/>
          <w:bookmarkEnd w:id="1"/>
          <w:bookmarkEnd w:id="2"/>
          <w:p w:rsidR="00DD2885" w:rsidRPr="00BD4A15" w:rsidRDefault="00DD2885" w:rsidP="006B31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4A15">
              <w:rPr>
                <w:rFonts w:ascii="Times New Roman" w:hAnsi="Times New Roman" w:cs="Times New Roman"/>
                <w:b/>
                <w:szCs w:val="21"/>
              </w:rPr>
              <w:t>Gene symbol</w:t>
            </w:r>
          </w:p>
        </w:tc>
        <w:tc>
          <w:tcPr>
            <w:tcW w:w="1276" w:type="dxa"/>
          </w:tcPr>
          <w:p w:rsidR="00DD2885" w:rsidRPr="00BD4A15" w:rsidRDefault="00DD2885" w:rsidP="003D3F6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4A15">
              <w:rPr>
                <w:rFonts w:ascii="Times New Roman" w:hAnsi="Times New Roman" w:cs="Times New Roman"/>
                <w:b/>
                <w:szCs w:val="21"/>
              </w:rPr>
              <w:t>MIM</w:t>
            </w:r>
          </w:p>
        </w:tc>
        <w:tc>
          <w:tcPr>
            <w:tcW w:w="6237" w:type="dxa"/>
          </w:tcPr>
          <w:p w:rsidR="00DD2885" w:rsidRPr="00BD4A15" w:rsidRDefault="00DD2885" w:rsidP="006B31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4A15">
              <w:rPr>
                <w:rFonts w:ascii="Times New Roman" w:hAnsi="Times New Roman" w:cs="Times New Roman"/>
                <w:b/>
                <w:szCs w:val="21"/>
              </w:rPr>
              <w:t>Title</w:t>
            </w:r>
            <w:r w:rsidR="003D3F6D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BD4A15">
              <w:rPr>
                <w:rFonts w:ascii="Times New Roman" w:hAnsi="Times New Roman" w:cs="Times New Roman"/>
                <w:b/>
                <w:szCs w:val="21"/>
              </w:rPr>
              <w:t>(provided by OMIM)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ABL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8998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ABELSON MURINE LEUKEMIA VIRAL ONCOGENE HOMOLOG 1; ABL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APP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0476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AMYLOID BETA A4 PRECURSOR PROTEIN; APP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ARHGDIA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1925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RHO GDP-DISSOCIATION INHIBITOR ALPHA; ARHGDIA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ASF1A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9189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ANTI-SILENCING FUNCTION 1, S. CEREVISIAE, HOMOLOG OF, A; ASF1A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ASF1B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919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ANTI-SILENCING FUNCTION 1, S. CEREVISIAE, HOMOLOG OF, B; ASF1B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CCDC90B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CDK2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16953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CYCLIN-DEPENDENT KINASE 2; CDK2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16806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CATENIN, BETA-1; CTNNB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DTNBP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7145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DYSTROBREVIN-BINDING PROTEIN 1; DTNBP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ELAVL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3466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EMBRYONIC LETHAL, ABNORMAL VISION, DROSOPHILA, HOMOLOG-LIKE 1; ELAVL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6487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V-ERB-B2 AVIAN ERYTHROBLASTIC LEUKEMIA VIRAL ONCOGENE HOMOLOG 2; ERBB2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EXO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6063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EXONUCLEASE 1, S. CEREVISIAE, HOMOLOG OF; EXO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FASLG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34638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UMOR NECROSIS FACTOR LIGAND SUPERFAMILY, MEMBER 6; TNFSF6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GRB2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08355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UMOR NECROSIS FACTOR LIGAND SUPERFAMILY, MEMBER 6; TNFSF6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HNF4A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0281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GROWTH FACTOR RECEPTOR-BOUND PROTEIN 2; GRB2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9002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HEPATOCYTE NUCLEAR FACTOR 4-ALPHA; HNF4A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IMMT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0378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V-HA-RAS HARVEY RAT SARCOMA VIRAL ONCOGENE HOMOLOG; HRAS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5495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INNER MEMBRANE PROTEIN, MITOCHONDRIAL; IMMT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20436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MAX PROTEIN; MAX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9008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MutL</w:t>
            </w:r>
            <w:proofErr w:type="spellEnd"/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, E. COLI, HOMOLOG OF, 1; MLH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PTPN6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76883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V-MYC AVIAN MYELOCYTOMATOSIS VIRAL ONCOGENE HOMOLOG; MYC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RAD50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404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PROTEIN-TYROSINE PHOSPHATASE, NONRECEPTOR-TYPE, 6; PTPN6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14041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PROTEIN-TYROSINE PHOSPHATASE, NONRECEPTOR-TYPE, 6; PTPN6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SDHA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0857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RAD50, S. CEREVISIAE, HOMOLOG OF; RAD50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SHC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056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RB1 GENE; RB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SMARCA4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3254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SUCCINATE DEHYDROGENASE COMPLEX, SUBUNIT A, FLAVOPROTEIN; SDHA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TAF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31365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SHC TRANSFORMING PROTEIN; SHC1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TNIK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10005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SWI/SNF-RELATED, MATRIX-ASSOCIATED, ACTIN-DEPENDENT REGULATOR OF CHROMATIN,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UBC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9134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AF1 RNA POLYMERASE II, TATA BOX-BINDING PROTEIN-ASSOCIATED FACTOR,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VAV3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5541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RAF2- AND NCK-INTERACTING KINASE; TNIK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VIM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9306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UBIQUITIN C; UBC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XRCC6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152690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VAV3 ONCOGENE; VAV3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YWHAB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1289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VIMENTIN; VIM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lastRenderedPageBreak/>
              <w:t>YWHAE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5066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X-RAY REPAIR, COMPLEMENTING DEFECTIVE, IN CHINESE HAMSTER, 6; XRCC6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YWHAZ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1288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YROSINE 3-MONOOXYGENASE/TRYPTOPHAN 5-MONOOXYGENASE ACTIVATION PROTEIN,</w:t>
            </w:r>
          </w:p>
        </w:tc>
      </w:tr>
      <w:tr w:rsidR="006B3129" w:rsidRPr="00BD4A15" w:rsidTr="003D3F6D">
        <w:trPr>
          <w:jc w:val="center"/>
        </w:trPr>
        <w:tc>
          <w:tcPr>
            <w:tcW w:w="1526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ZHX1</w:t>
            </w:r>
          </w:p>
        </w:tc>
        <w:tc>
          <w:tcPr>
            <w:tcW w:w="1276" w:type="dxa"/>
          </w:tcPr>
          <w:p w:rsidR="006B3129" w:rsidRPr="00BD4A15" w:rsidRDefault="006B3129" w:rsidP="003D3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A15">
              <w:rPr>
                <w:rFonts w:ascii="Times New Roman" w:hAnsi="Times New Roman" w:cs="Times New Roman"/>
                <w:szCs w:val="21"/>
              </w:rPr>
              <w:t>604764</w:t>
            </w:r>
          </w:p>
        </w:tc>
        <w:tc>
          <w:tcPr>
            <w:tcW w:w="6237" w:type="dxa"/>
          </w:tcPr>
          <w:p w:rsidR="006B3129" w:rsidRPr="00BD4A15" w:rsidRDefault="006B3129" w:rsidP="006B3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A15">
              <w:rPr>
                <w:rFonts w:ascii="Times New Roman" w:hAnsi="Times New Roman" w:cs="Times New Roman"/>
                <w:sz w:val="18"/>
                <w:szCs w:val="18"/>
              </w:rPr>
              <w:t>TYROSINE 3-MONOOXYGENASE/TRYPTOPHAN 5-MONOOXYGENASE ACTIVATION PROTEIN,</w:t>
            </w:r>
          </w:p>
        </w:tc>
      </w:tr>
    </w:tbl>
    <w:p w:rsidR="00760363" w:rsidRPr="00BD4A15" w:rsidRDefault="00760363" w:rsidP="00DD2885">
      <w:pPr>
        <w:rPr>
          <w:rFonts w:ascii="Times New Roman" w:hAnsi="Times New Roman" w:cs="Times New Roman"/>
          <w:szCs w:val="21"/>
        </w:rPr>
      </w:pPr>
    </w:p>
    <w:sectPr w:rsidR="00760363" w:rsidRPr="00BD4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793" w:rsidRDefault="00CF5793" w:rsidP="006A2CEE">
      <w:r>
        <w:separator/>
      </w:r>
    </w:p>
  </w:endnote>
  <w:endnote w:type="continuationSeparator" w:id="0">
    <w:p w:rsidR="00CF5793" w:rsidRDefault="00CF5793" w:rsidP="006A2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793" w:rsidRDefault="00CF5793" w:rsidP="006A2CEE">
      <w:r>
        <w:separator/>
      </w:r>
    </w:p>
  </w:footnote>
  <w:footnote w:type="continuationSeparator" w:id="0">
    <w:p w:rsidR="00CF5793" w:rsidRDefault="00CF5793" w:rsidP="006A2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AA"/>
    <w:rsid w:val="00056EE4"/>
    <w:rsid w:val="00196A7B"/>
    <w:rsid w:val="003D3F6D"/>
    <w:rsid w:val="004D1A62"/>
    <w:rsid w:val="004E4030"/>
    <w:rsid w:val="006A2CEE"/>
    <w:rsid w:val="006B3129"/>
    <w:rsid w:val="006E3B05"/>
    <w:rsid w:val="00732362"/>
    <w:rsid w:val="00760363"/>
    <w:rsid w:val="008A12AA"/>
    <w:rsid w:val="00A572D6"/>
    <w:rsid w:val="00BD4A15"/>
    <w:rsid w:val="00CF5793"/>
    <w:rsid w:val="00D71B9E"/>
    <w:rsid w:val="00DD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C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CEE"/>
    <w:rPr>
      <w:sz w:val="18"/>
      <w:szCs w:val="18"/>
    </w:rPr>
  </w:style>
  <w:style w:type="table" w:styleId="a5">
    <w:name w:val="Table Grid"/>
    <w:basedOn w:val="a1"/>
    <w:uiPriority w:val="59"/>
    <w:rsid w:val="006A2C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6B31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C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CEE"/>
    <w:rPr>
      <w:sz w:val="18"/>
      <w:szCs w:val="18"/>
    </w:rPr>
  </w:style>
  <w:style w:type="table" w:styleId="a5">
    <w:name w:val="Table Grid"/>
    <w:basedOn w:val="a1"/>
    <w:uiPriority w:val="59"/>
    <w:rsid w:val="006A2C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6B31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0</Words>
  <Characters>2012</Characters>
  <Application>Microsoft Office Word</Application>
  <DocSecurity>0</DocSecurity>
  <Lines>34</Lines>
  <Paragraphs>9</Paragraphs>
  <ScaleCrop>false</ScaleCrop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9</cp:revision>
  <cp:lastPrinted>2013-04-08T07:43:00Z</cp:lastPrinted>
  <dcterms:created xsi:type="dcterms:W3CDTF">2013-04-08T06:53:00Z</dcterms:created>
  <dcterms:modified xsi:type="dcterms:W3CDTF">2014-03-31T04:11:00Z</dcterms:modified>
</cp:coreProperties>
</file>